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7BCAA" w14:textId="55DD445B" w:rsidR="00895B2C" w:rsidRPr="00895B2C" w:rsidRDefault="00895B2C" w:rsidP="00895B2C">
      <w:pPr>
        <w:spacing w:line="360" w:lineRule="auto"/>
        <w:rPr>
          <w:rFonts w:ascii="Times New Roman" w:hAnsi="Times New Roman"/>
          <w:b/>
          <w:bCs/>
        </w:rPr>
      </w:pPr>
      <w:r w:rsidRPr="00895B2C">
        <w:rPr>
          <w:rFonts w:ascii="Times New Roman" w:hAnsi="Times New Roman"/>
          <w:b/>
          <w:bCs/>
        </w:rPr>
        <w:t xml:space="preserve">Forbes et al. 2023 Multimedia Appendix </w:t>
      </w:r>
      <w:r w:rsidR="00662005">
        <w:rPr>
          <w:rFonts w:ascii="Times New Roman" w:hAnsi="Times New Roman"/>
          <w:b/>
          <w:bCs/>
        </w:rPr>
        <w:t>4</w:t>
      </w:r>
      <w:r w:rsidRPr="00895B2C">
        <w:rPr>
          <w:rFonts w:ascii="Times New Roman" w:hAnsi="Times New Roman"/>
          <w:b/>
          <w:bCs/>
        </w:rPr>
        <w:t>: Table S4</w:t>
      </w:r>
    </w:p>
    <w:p w14:paraId="69C7C4F7" w14:textId="4C0EAF4B" w:rsidR="00895B2C" w:rsidRPr="005C0D11" w:rsidRDefault="00895B2C" w:rsidP="00895B2C">
      <w:pPr>
        <w:spacing w:line="360" w:lineRule="auto"/>
        <w:rPr>
          <w:rFonts w:ascii="Times New Roman" w:hAnsi="Times New Roman"/>
        </w:rPr>
      </w:pPr>
      <w:r w:rsidRPr="005C0D11">
        <w:rPr>
          <w:rFonts w:ascii="Times New Roman" w:hAnsi="Times New Roman"/>
        </w:rPr>
        <w:t>Table S4. Study characteristics of references included in this SLR.</w:t>
      </w:r>
    </w:p>
    <w:tbl>
      <w:tblPr>
        <w:tblW w:w="962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1047"/>
        <w:gridCol w:w="1227"/>
        <w:gridCol w:w="1530"/>
        <w:gridCol w:w="1255"/>
        <w:gridCol w:w="2340"/>
        <w:gridCol w:w="990"/>
      </w:tblGrid>
      <w:tr w:rsidR="00895B2C" w:rsidRPr="005C0D11" w14:paraId="2E5842AB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FDC198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47" w:type="dxa"/>
            <w:shd w:val="clear" w:color="auto" w:fill="auto"/>
            <w:hideMark/>
          </w:tcPr>
          <w:p w14:paraId="29CB920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imary Diagnosis</w:t>
            </w:r>
          </w:p>
        </w:tc>
        <w:tc>
          <w:tcPr>
            <w:tcW w:w="1227" w:type="dxa"/>
            <w:shd w:val="clear" w:color="auto" w:fill="auto"/>
            <w:hideMark/>
          </w:tcPr>
          <w:p w14:paraId="01ACFAE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clusion Test</w:t>
            </w:r>
          </w:p>
        </w:tc>
        <w:tc>
          <w:tcPr>
            <w:tcW w:w="1530" w:type="dxa"/>
            <w:shd w:val="clear" w:color="auto" w:fill="auto"/>
            <w:hideMark/>
          </w:tcPr>
          <w:p w14:paraId="6422D8F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utoff Score on Inclusion Test</w:t>
            </w:r>
          </w:p>
        </w:tc>
        <w:tc>
          <w:tcPr>
            <w:tcW w:w="1255" w:type="dxa"/>
            <w:shd w:val="clear" w:color="auto" w:fill="auto"/>
            <w:hideMark/>
          </w:tcPr>
          <w:p w14:paraId="27E9920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ype of Digital Intervention</w:t>
            </w:r>
          </w:p>
        </w:tc>
        <w:tc>
          <w:tcPr>
            <w:tcW w:w="2340" w:type="dxa"/>
            <w:shd w:val="clear" w:color="auto" w:fill="auto"/>
            <w:hideMark/>
          </w:tcPr>
          <w:p w14:paraId="46933C4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imary Efficacy Outcome</w:t>
            </w:r>
          </w:p>
        </w:tc>
        <w:tc>
          <w:tcPr>
            <w:tcW w:w="990" w:type="dxa"/>
            <w:shd w:val="clear" w:color="auto" w:fill="auto"/>
            <w:hideMark/>
          </w:tcPr>
          <w:p w14:paraId="197B682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inancial Incentive*</w:t>
            </w:r>
          </w:p>
        </w:tc>
      </w:tr>
      <w:tr w:rsidR="00895B2C" w:rsidRPr="005C0D11" w14:paraId="504C98C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B025611" w14:textId="55CD8742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ittlewood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5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3AC89A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D292CA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A2AEA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F13080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28840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5D1DC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78D0E1F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58E3F06" w14:textId="2F078B8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im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D14812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6AB82F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CCB463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D51B72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EB05D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9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HODA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4CD4D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4454B0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9639DF2" w14:textId="3A0F860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Oehler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2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DAF08D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EF39F6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366D1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A04A46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F2436C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IDS-S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57041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1D5FE2B4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15C8033" w14:textId="0528DE6B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Rahmadiana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4AED58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242944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4047B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00CB12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1F4949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SQ-8, SUS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F5F90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516F5A37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288E6B7" w14:textId="4AB0E2E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lamanca-Sanabria et al 202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907AD5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69262B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E1CB1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93A000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121283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1003D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112186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7E4E266" w14:textId="36CCEFF4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itzsimmons-Craft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3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2CE248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95CB8E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2DFF3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0A4822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222BDB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esence of mental health disorders at 2 years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D5906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9F9ABBD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E3F4F2E" w14:textId="6FB8977E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ukas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2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DCD8C2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186722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D5648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E7DA71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81063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D8171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7A6900B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A3E2CEE" w14:textId="03F415B8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enter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9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E4E73F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2C290F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SM-IV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40E25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D3933A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67F38C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B108A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007FDCD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BF0BC82" w14:textId="6782B2C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uinonez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Freire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D7C77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B0C021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N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B9A67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B34093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652184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798C4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6D4AC03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DA07252" w14:textId="71B37BB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ili et al 202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F4E8D4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38DCBC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1D08BD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89136B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ED814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Spanish version of 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8600A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0105CBC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17D7CDA7" w14:textId="292E1191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ington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3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CF93BF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07F14D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64FD50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FAC1B3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89E389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, CES-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EE110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1ED6712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1EC289AA" w14:textId="47FECC21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aryotak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3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82811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43EE30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B982DF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4 and ≤ 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827BC2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769640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, GAD-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2F4E2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D6C757F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3BEF0F5" w14:textId="6092D62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ra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6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F2EA50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B7E801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05F91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4–2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332648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F47D2F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75C0A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0B7408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4E47721" w14:textId="4DB5D850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Grafe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6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BBB1FB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4BC19D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37A0F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4274AD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6E366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alth-related resource use, </w:t>
            </w: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use of medication, incapacity </w:t>
            </w: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to work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28E3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9EE6D8F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1326E54" w14:textId="73FC309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raepelien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6BF61B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7144AC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84741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466E6C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AB1531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ADRS‐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CE570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D82E2BC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AEDC6B7" w14:textId="0335364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ase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9</w:t>
            </w:r>
            <w:r w:rsidR="00096880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EED240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A8D3B8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SM-IV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3168F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D95553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4F2749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AM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246EE63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C260721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14131D2" w14:textId="4C9C713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Grunzig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4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D2111D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8B73D8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ES-D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C1242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2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4942B5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50175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9BC01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653988B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9EC5AB9" w14:textId="4EFE8BA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Lobner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4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B614DF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EF8BFA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DCD84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E623CF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9C99E6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, 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CECB2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FD438C1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00FC105" w14:textId="77044C6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uhr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4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76CC35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28DE6D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DDE64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3D8FF2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6C1333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D699B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D5A40F6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B922930" w14:textId="575EA2F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Weisel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4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14317E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5F9410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N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416F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76A204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D6413D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5ACC3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057E54C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1A7B006D" w14:textId="2B9AE84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orges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8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BCC0E0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E42A70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9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0F009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095EE5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2E5E28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rman version of the CSQ-8, </w:t>
            </w: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ZUF-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318F6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E6A1EC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7045DF6" w14:textId="7664060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eever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7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9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D959FE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0242C3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66C14F3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109AA6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ADB2A0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S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E91F8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12B79C0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82AC73A" w14:textId="15286010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lein et al 2017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96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C29D23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B7343A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F7413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B8EF72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6ACC19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 time to remiss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8C056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0A8F99D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8E8A190" w14:textId="3F9BA0F8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Tomasino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7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9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F8AEAE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F63693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C8BBE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≥ 8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6DD3A9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01EDE7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ange in depression, use, self-reported usability, and coach time: PHQ-9, GAD-7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ROMI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SPS, S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49936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B5483E6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D7CC709" w14:textId="5088C4BD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lkinson et al 2017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2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6EC9DA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E68F36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sponded or remitted from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E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fter EC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4E60D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ean baseline MADRS score 14.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8E5778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626B5F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202C6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79CD51DC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454DA88" w14:textId="1AA4E4B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rabyn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650744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78A0F6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7DB81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10, and &gt; 3 on question 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00B08E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260ECD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69ED9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173C100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4CA5D1B" w14:textId="58F8B05B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lliams et al 201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262BC2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0D850B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9CAFA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70C791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48DF06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4D384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CBBF4A1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0BFD6FE" w14:textId="6CFFD1D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yer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0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AA7BEB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04D4B3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4BBF7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4FE334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7029B0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01A8F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89BC29B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1A4A9B8" w14:textId="074AB4C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Gilbody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0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50FBA8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773C03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A1921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76D3D5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D7F28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80D5E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C505588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A85A886" w14:textId="5E7B4773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Rickh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5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49EEBF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FCED03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SM-IV-TR and 40-70 on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DR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 or 12-14 on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AMD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4C16F9B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876C79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FD4754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DR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AM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4A3005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D31D42E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0EE1307" w14:textId="5E140EC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oifodt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0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85CDE7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DCF5CD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2A57D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0–4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E78868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0CCF3E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B6CF0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5C8449F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C5626B9" w14:textId="4F1A223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chneider et al 2014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0187E5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6B3C89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24164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10, with at least a 2 on specific question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577D3E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108EF2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S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ECC7C4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6654781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EFD74A2" w14:textId="37DB274D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iv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4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7" w:type="dxa"/>
            <w:shd w:val="clear" w:color="auto" w:fill="auto"/>
            <w:hideMark/>
          </w:tcPr>
          <w:p w14:paraId="4C7041C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997F10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NI and MADRS-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06071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epression diagnosed with MINI and </w:t>
            </w: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MADRS-S &lt; 3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34BA32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7BECAD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77578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278A543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67516EE" w14:textId="4814BD3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ntucci et al 2014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5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4FD4DA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497D09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28EB3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FD3B08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293E2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42671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81C71A7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968A3A6" w14:textId="0C1F3D1E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onkin et al 2013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E5B0CD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609914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Screening process to ensure current level of depressive symptom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16B7D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ot describe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A97A0A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FAEF9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C5AA2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1ED52C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6410050" w14:textId="04D19A3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oifodt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3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6B5E57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B2FD48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F8120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0–4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BD8AD7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282E7D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0640B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CC2B26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88D2271" w14:textId="048A733A" w:rsidR="00895B2C" w:rsidRPr="005C0D11" w:rsidRDefault="002E5C6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 w:rsidR="00895B2C"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iler et al 2013 </w:t>
            </w:r>
            <w:r w:rsidR="00895B2C"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1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="00895B2C"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96F0F7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4B1D7F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B8243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0–2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451E58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4DFA25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HC-SF, WHO-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63E12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780E652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442C33B" w14:textId="57C102E4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 xml:space="preserve">Moritz et al 2012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0486F8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5EC21C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o specific depression cut-off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D8B9E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7% had depression based on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hideMark/>
          </w:tcPr>
          <w:p w14:paraId="5B61408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CF4E13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196FFB7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4357AFEC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B4ABAF1" w14:textId="220F2DBE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evin et al 201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CF2977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1A9FAA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SM-IV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0303D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ed moo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BB6F0A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43BDEB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DBB91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1EC5B6A7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1604B632" w14:textId="5D0D2963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erger et al 201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DCE5E4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1029F0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9BD15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0BA015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D2680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ECE2C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ADDD20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1FCF8E4" w14:textId="09E91AD5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urns et al 201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6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0E4FC9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BBB552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8 and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BE44F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8 ≥ 8 and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C 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A6757C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99EFD5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69549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B194993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ACE6B52" w14:textId="7737E20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hr et al 201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BF8056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4F4076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CBC83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4CDA83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0BC5BD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1D2B7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29C8214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42861F9" w14:textId="57789ED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itov et al 201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6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C43519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D9D05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F3CF4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362C55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F3A1E9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9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B5056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1030BF4B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9370E4F" w14:textId="26B8CED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atcher et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6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02CCCC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1B8031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Referred from mental health center with depression or dysthym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B5AA62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On a waiting list for treatment in a psychiatric program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FA4FB8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51A62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60372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ADE495A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92757D8" w14:textId="1B02A9C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ramer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3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561CAC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3AC9E1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N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3AA15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 or dysthymi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44D5D0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6F6B32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42CDC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6F39EC7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CB0E2A7" w14:textId="5920D7E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rinberg et al 202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6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8F3FC2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31D5C0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DR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1861508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85B949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C60B9F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CA8F9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1B70921A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B1EE2A1" w14:textId="472ECBA0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pes et al 202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3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AE9060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898A4E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SM-V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FA85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 or dysthymia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FEB4A6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0916DD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2F9B9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D0AFDC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8A1A35F" w14:textId="34F858E9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elder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3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C0548A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1C02F8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EBAB8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&gt; 9 and &lt; 39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01F318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7BBF4C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A9CC2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366130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19B6281D" w14:textId="67AB14F8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hr et al 2013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C2DA73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E73E7A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NI and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3F8ADE6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iagnosis of MDD on MINI and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≥ 11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D826B6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F5E6C4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6C222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70D21F7F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DF48826" w14:textId="705CDF6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elder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0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917F1C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6A2F5D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BE532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&gt; 9 and &lt; 39 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48910C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954932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9F281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0344AFD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80F31DD" w14:textId="3CC2CD09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chards et al 2014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5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9F8C65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7DD2C3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F6913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4–2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02F187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9CA93B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92222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0825766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12DC79E" w14:textId="295BC00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ordy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0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44FCDF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49D673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SM-IV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58D140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045233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765897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SR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f the LIF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577DD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7415EA3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35FBECB" w14:textId="1F83B91E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chards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4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B274A4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D5AAD5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B99B9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D9271F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62A7AC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GAD-7, 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B4F5A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7E5359B4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1D871EC" w14:textId="5DEF3473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otter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7975B5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49865C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DR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14:paraId="3584AA0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D7CA81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24A2FE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DI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DR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II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SD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WAIS-IV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WIT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NR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WIT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hibition, coding, letter fluency, Trails 2, Trails 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1BD8A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324CFB4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EA542D4" w14:textId="44CCA34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ntle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501A35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AE4492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D6288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CDD2C4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BF7FE2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CBT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gram completion and satisfaction rates, CSQ-8, </w:t>
            </w: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PHQ-9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TQ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CAQ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SWL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43DDE2A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CA4FA2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E4FDD9B" w14:textId="7B52BF86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ambert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9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8F559D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784D22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7F8A8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0F1F46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D3AA07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2B994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2F92A8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01DD2E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raham et al 202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13]</w:t>
            </w:r>
          </w:p>
        </w:tc>
        <w:tc>
          <w:tcPr>
            <w:tcW w:w="1047" w:type="dxa"/>
            <w:shd w:val="clear" w:color="auto" w:fill="auto"/>
            <w:hideMark/>
          </w:tcPr>
          <w:p w14:paraId="4330EA3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6963B6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 or GAD-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71250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 ≥1 0 or GAD-7 ≥ 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BA62BC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0EA278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GAD-7, 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FBC67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410A7493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BE072F4" w14:textId="1E3CD54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 xml:space="preserve">Montero-Marín et al 201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0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CA6B72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2CE6DE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5BED7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4–2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5B2F72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DC0981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978D0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22EA88E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927113B" w14:textId="779368F8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ndersson et al 2013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ACCD88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F9A9F1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ADRS-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D4E65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5–3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795033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AA9925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ADRS‐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5F543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93AB42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30542FA" w14:textId="650C2525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oi et al 2012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BE7402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195992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SM-IV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22080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E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hideMark/>
          </w:tcPr>
          <w:p w14:paraId="4B9A9C4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5694DC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, CB-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DA4FF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4E869C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C1E6548" w14:textId="52E1705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Geraedt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4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0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520539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432EEC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0FEB03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5BC08A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9A599A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03ABF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A6E949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32F1C10" w14:textId="589103A3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Hallgren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15455B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B687D3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99430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CAD7AB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64AE05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ADR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8DDD4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7F893ABF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F46DCEA" w14:textId="4677AE79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obertson et al 200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2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C95D89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2757" w:type="dxa"/>
            <w:gridSpan w:val="2"/>
            <w:shd w:val="clear" w:color="auto" w:fill="auto"/>
            <w:noWrap/>
            <w:hideMark/>
          </w:tcPr>
          <w:p w14:paraId="3BA2318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ior or current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E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currently receiving treatment for depressio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852F5B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AA2A8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dherence, depression severity (DSS, DASS), clinician and patient ratings of satisfact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2D5E5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62CFF7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E9FA29A" w14:textId="58FDCB8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armerdam et al 200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2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D2DD97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2FC9D2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266CE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D2C1A6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FFCD3E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59340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6FCE789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751C17C" w14:textId="283C8BC9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Ruwaard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0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2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1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678ADE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EB45A6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FDC37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0–2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D408B1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024C98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A, SCL-90-R, DEP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54D1A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7DE45214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F4B5F1E" w14:textId="45BD80A1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erini et al 200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2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98CCE6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9D70A5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 and MIN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B4FCB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23 &gt; PHQ-9 &gt; 5, MINI depression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F506A3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B06FF5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, 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7DA9B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BCD59F0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B2DB47D" w14:textId="2A44BE73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e Graaf et al 200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2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371F68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60C629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2E9C0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B25D28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50B42A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094CA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F8359F7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0000E6E" w14:textId="7F5E8BA9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Vernmark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0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2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D3634F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39A47D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SM-IV and MADRS-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C1CFA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 and 31 &gt; MADRS-S &gt; 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648126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5F615D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B0A3A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7A79340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1D1F5530" w14:textId="1F2CF941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Johansson et al 2012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613E10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3AD04D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ADRS-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A0700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&gt; 14 and &lt; 3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8F6529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CCA945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62A8A2C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5E87DB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16CD25C4" w14:textId="3F98EDB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atts et al 2013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6]</w:t>
            </w:r>
          </w:p>
        </w:tc>
        <w:tc>
          <w:tcPr>
            <w:tcW w:w="1047" w:type="dxa"/>
            <w:shd w:val="clear" w:color="auto" w:fill="auto"/>
            <w:hideMark/>
          </w:tcPr>
          <w:p w14:paraId="572E9F8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2ABCBC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B545D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ld to moderat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C44496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2C1C70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FCDE4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89DB62B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32AF413" w14:textId="70A3B824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lliams et al 2013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1E251A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263117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N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A2CD7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E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hideMark/>
          </w:tcPr>
          <w:p w14:paraId="79B20F8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F0A5CB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, PHQ-9, K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94055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51BA8ADC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562681C" w14:textId="6F6C0F20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agner et al 2014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5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5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B40E7D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40C067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61D74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08BBD6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BED8B0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FA91D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FF12326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C6E0B9F" w14:textId="594F089A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Roepke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5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4C0D84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536365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D0A9C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6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F0E649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63646F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4CE4C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6CB7898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0DE2A85" w14:textId="0DDC9538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chards et al 2015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6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611EF4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91480A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978F8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4–2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B6A359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496ABF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4FC87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26BE0D56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6DE2B7F" w14:textId="64110D4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irney et al 201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4377D8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FD78E7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805C3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65DA72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1E27DF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07AE7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4838313B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41275DB" w14:textId="4750B6FE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nguera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6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34035B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15886B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34016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5 overall or ≥ 2 on item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226A2B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F3DE9B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3C5FE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7015BF73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EC57821" w14:textId="7D874B13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hr et al 2017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9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689E5FB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ECA74C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EFB25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199939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BBFD57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, GAD-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6DB06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09707F24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0D5EA307" w14:textId="16F25F3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hrotra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6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02A10DF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7A0E4E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7AC35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6AA4EBB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F4E41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II, PHQ-9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SAS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, GA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DE264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A7FA486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BCA44D8" w14:textId="4B30E872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atap et al 2018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9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9BFF83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4A26FC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A82E8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5 overall or ≥ 2 on item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D0D616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55DC7D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Q-9, </w:t>
            </w: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SD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09C94C4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54A4F731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DD757A9" w14:textId="00564300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mith et al 2017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</w:t>
            </w:r>
            <w:r w:rsidR="002E5C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9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94AC3F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44C9ED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NI and 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767C3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iagnosis of MDD and PHQ-9 5–2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E88293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8A1F7B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A95EC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385D5D4A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7ABEDEA" w14:textId="1C319EC0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 xml:space="preserve">Stiles-Shields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6</w:t>
            </w:r>
            <w:r w:rsidR="00FF046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4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9D2FF0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E8F75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0A64E6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71A899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01DBE0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0FC74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EA13E00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0D0BFF0" w14:textId="5EF738E8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ahne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4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360552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1AF492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9544E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5819B4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82DC2C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967F6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669D6DA4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AD43B59" w14:textId="3E95FCC4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berg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8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AF5ABC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DCB16E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3B800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CAC598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AF34B9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ASS-21, PHQ-8, GAD-7, General Self-Efficacy Scal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A8890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7DF738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40840AD7" w14:textId="7307EE5D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ukas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4A0A0E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149FD6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8C6FA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CA43BD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97E58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4DE1E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135B180D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25F75AF" w14:textId="211D037F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plan et al 2019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9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3326F2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0DFD87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67FC27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15 &gt; PHQ-9 ≥ 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0E533CE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A540C5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6A8AC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E094D32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8B6707C" w14:textId="04A95E31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atterham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8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A05FCA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52BA173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1A5C2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64DE13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4C6CD4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Uptake, adherenc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BE211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3A9AB33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5E35413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ur et al 2022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5]</w:t>
            </w:r>
          </w:p>
        </w:tc>
        <w:tc>
          <w:tcPr>
            <w:tcW w:w="1047" w:type="dxa"/>
            <w:shd w:val="clear" w:color="auto" w:fill="auto"/>
            <w:hideMark/>
          </w:tcPr>
          <w:p w14:paraId="0D1D3FB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622D92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F270E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5–1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CE355A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859661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AE87C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4758BA6F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5BD9C5A7" w14:textId="15A17D32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erez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9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4C8089D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A358FD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IN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DD146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MDE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hideMark/>
          </w:tcPr>
          <w:p w14:paraId="0364D53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E537292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BD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I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5F269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64B9ACD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1F52218" w14:textId="039DA59C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Karyotaki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22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2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2429D08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331B4C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F0A85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4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F778D4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8742EB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, GAD-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32073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698AB50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7D7E91CC" w14:textId="2ABE7DE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ramer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r w:rsidR="009C0F4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77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7BAC2B7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70BF42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0A2757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&gt; 2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381A61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FCD4887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CES-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640ECD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646406A6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29F0D190" w14:textId="617DD091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ramer et al 2022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13</w:t>
            </w:r>
            <w:r w:rsidR="00FE6955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16A44F5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38838D4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CF8EC6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1AA4FB54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64A7E3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QID</w:t>
            </w:r>
            <w:proofErr w:type="spellEnd"/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-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D9B0E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</w:p>
        </w:tc>
      </w:tr>
      <w:tr w:rsidR="00895B2C" w:rsidRPr="005C0D11" w14:paraId="398F0865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6C5FF6C1" w14:textId="4779960D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oskowitz et al 2021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8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0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388A2BE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7C2CBAE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0CA3BB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AF22EC0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F8524A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Adherenc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79D93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95B2C" w:rsidRPr="005C0D11" w14:paraId="014E19F8" w14:textId="77777777" w:rsidTr="00BF55B2">
        <w:trPr>
          <w:trHeight w:val="432"/>
        </w:trPr>
        <w:tc>
          <w:tcPr>
            <w:tcW w:w="1231" w:type="dxa"/>
            <w:shd w:val="clear" w:color="auto" w:fill="auto"/>
            <w:hideMark/>
          </w:tcPr>
          <w:p w14:paraId="3F41D65F" w14:textId="26F6D1E4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right et al 2022 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7</w:t>
            </w:r>
            <w:r w:rsidR="007F496C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3</w:t>
            </w:r>
            <w:r w:rsidRPr="005C0D11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1047" w:type="dxa"/>
            <w:shd w:val="clear" w:color="auto" w:fill="auto"/>
            <w:hideMark/>
          </w:tcPr>
          <w:p w14:paraId="5BC9BF85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5C53651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C1BBEF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≥ 1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85398FC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A210198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46FC69" w14:textId="77777777" w:rsidR="00895B2C" w:rsidRPr="005C0D11" w:rsidRDefault="00895B2C" w:rsidP="00BF55B2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0D11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2C47000F" w14:textId="77777777" w:rsidR="00895B2C" w:rsidRPr="005C0D11" w:rsidRDefault="00895B2C" w:rsidP="00895B2C">
      <w:pPr>
        <w:spacing w:line="360" w:lineRule="auto"/>
        <w:rPr>
          <w:rFonts w:ascii="Times New Roman" w:hAnsi="Times New Roman"/>
        </w:rPr>
      </w:pPr>
      <w:r w:rsidRPr="005C0D11">
        <w:rPr>
          <w:rFonts w:ascii="Times New Roman" w:hAnsi="Times New Roman"/>
        </w:rPr>
        <w:t>* Financial incentives ranged from $11.30 per assessment to $250.</w:t>
      </w:r>
    </w:p>
    <w:p w14:paraId="3ADA056F" w14:textId="77777777" w:rsidR="00895B2C" w:rsidRPr="004619A3" w:rsidRDefault="00895B2C" w:rsidP="00895B2C">
      <w:pPr>
        <w:spacing w:line="360" w:lineRule="auto"/>
        <w:rPr>
          <w:rFonts w:ascii="Times New Roman" w:hAnsi="Times New Roman"/>
          <w:sz w:val="20"/>
          <w:szCs w:val="18"/>
        </w:rPr>
      </w:pPr>
      <w:proofErr w:type="spellStart"/>
      <w:r w:rsidRPr="005C0D11">
        <w:rPr>
          <w:rFonts w:ascii="Times New Roman" w:hAnsi="Times New Roman"/>
          <w:sz w:val="20"/>
          <w:szCs w:val="18"/>
        </w:rPr>
        <w:t>ADI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Anxiety Disorders Interview Schedule for DSM-IV; App, application; </w:t>
      </w:r>
      <w:proofErr w:type="spellStart"/>
      <w:r w:rsidRPr="005C0D11">
        <w:rPr>
          <w:rFonts w:ascii="Times New Roman" w:hAnsi="Times New Roman"/>
          <w:sz w:val="20"/>
          <w:szCs w:val="18"/>
        </w:rPr>
        <w:t>ATQ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Automatic Thoughts Questionnaire; </w:t>
      </w:r>
      <w:proofErr w:type="spellStart"/>
      <w:r w:rsidRPr="005C0D11">
        <w:rPr>
          <w:rFonts w:ascii="Times New Roman" w:hAnsi="Times New Roman"/>
          <w:sz w:val="20"/>
          <w:szCs w:val="18"/>
        </w:rPr>
        <w:t>BDI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-IA, Beck Depression Inventory-Spanish version, </w:t>
      </w:r>
      <w:proofErr w:type="spellStart"/>
      <w:r w:rsidRPr="005C0D11">
        <w:rPr>
          <w:rFonts w:ascii="Times New Roman" w:hAnsi="Times New Roman"/>
          <w:sz w:val="20"/>
          <w:szCs w:val="18"/>
        </w:rPr>
        <w:t>BDI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-II, Beck Depression Inventory-II; CAQ, Computer Attitudes Questionnaire; CB-PHQ-9, Chinese version of the Patient Health Questionnaire-9 item; </w:t>
      </w:r>
      <w:proofErr w:type="spellStart"/>
      <w:r w:rsidRPr="005C0D11">
        <w:rPr>
          <w:rFonts w:ascii="Times New Roman" w:hAnsi="Times New Roman"/>
          <w:sz w:val="20"/>
          <w:szCs w:val="18"/>
        </w:rPr>
        <w:t>CBDI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Chinese version of the Beck Depression Inventory; </w:t>
      </w:r>
      <w:proofErr w:type="spellStart"/>
      <w:r w:rsidRPr="005C0D11">
        <w:rPr>
          <w:rFonts w:ascii="Times New Roman" w:hAnsi="Times New Roman"/>
          <w:sz w:val="20"/>
          <w:szCs w:val="18"/>
        </w:rPr>
        <w:t>CCBT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computerized cognitive behavioral therapy; </w:t>
      </w:r>
      <w:proofErr w:type="spellStart"/>
      <w:r w:rsidRPr="005C0D11">
        <w:rPr>
          <w:rFonts w:ascii="Times New Roman" w:hAnsi="Times New Roman"/>
          <w:sz w:val="20"/>
          <w:szCs w:val="18"/>
        </w:rPr>
        <w:t>CDR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-R, Children’s Depression Rating Scale Revised; CES-D, Center for Epidemiological Studies Depression scale; CSQ-8, 8-item Client Satisfaction Questionnaire; </w:t>
      </w:r>
      <w:proofErr w:type="spellStart"/>
      <w:r w:rsidRPr="005C0D11">
        <w:rPr>
          <w:rFonts w:ascii="Times New Roman" w:hAnsi="Times New Roman"/>
          <w:sz w:val="20"/>
          <w:szCs w:val="18"/>
        </w:rPr>
        <w:t>CWIT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 </w:t>
      </w:r>
      <w:proofErr w:type="spellStart"/>
      <w:r w:rsidRPr="005C0D11">
        <w:rPr>
          <w:rFonts w:ascii="Times New Roman" w:hAnsi="Times New Roman"/>
          <w:sz w:val="20"/>
          <w:szCs w:val="18"/>
        </w:rPr>
        <w:t>CNR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Color-Word Interference Test: Combined Naming and Reading scale; DASS, Depression, Anxiety and Stress Scale; DSM-IV-TR/V, Diagnostic and Statistical Manual of Mental Disorders-Fourth Edition-Text Revision/Fifth Edition; DSS, Depression Severity Scale; ECT, electroconvulsive therapy; GAD-7, Generalized Anxiety Disorder scale-7; GAF, Global Assessment of Functioning; </w:t>
      </w:r>
      <w:proofErr w:type="spellStart"/>
      <w:r w:rsidRPr="005C0D11">
        <w:rPr>
          <w:rFonts w:ascii="Times New Roman" w:hAnsi="Times New Roman"/>
          <w:sz w:val="20"/>
          <w:szCs w:val="18"/>
        </w:rPr>
        <w:t>HAMD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Hamilton Rating Scale for Depression; </w:t>
      </w:r>
      <w:proofErr w:type="spellStart"/>
      <w:r w:rsidRPr="005C0D11">
        <w:rPr>
          <w:rFonts w:ascii="Times New Roman" w:hAnsi="Times New Roman"/>
          <w:sz w:val="20"/>
          <w:szCs w:val="18"/>
        </w:rPr>
        <w:t>HDRS</w:t>
      </w:r>
      <w:proofErr w:type="spellEnd"/>
      <w:r w:rsidRPr="005C0D11">
        <w:rPr>
          <w:rFonts w:ascii="Times New Roman" w:hAnsi="Times New Roman"/>
          <w:sz w:val="20"/>
          <w:szCs w:val="18"/>
        </w:rPr>
        <w:t>, Hamilton Depression Rating Scale; IDS-SR, Inventory of Depressive Symptomatology–self-rating; K10, 10-item Kessler Psychological Distress Scale; LIFE, Longitudinal Interval Follow-Up Evaluation; MADRS-S, Montgomery-</w:t>
      </w:r>
      <w:proofErr w:type="spellStart"/>
      <w:r w:rsidRPr="005C0D11">
        <w:rPr>
          <w:rFonts w:ascii="Times New Roman" w:hAnsi="Times New Roman"/>
          <w:sz w:val="20"/>
          <w:szCs w:val="18"/>
        </w:rPr>
        <w:t>Åsberg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 Depression Rating Scale–self-rated; MDD, major depressive disorder; </w:t>
      </w:r>
      <w:proofErr w:type="spellStart"/>
      <w:r w:rsidRPr="005C0D11">
        <w:rPr>
          <w:rFonts w:ascii="Times New Roman" w:hAnsi="Times New Roman"/>
          <w:sz w:val="20"/>
          <w:szCs w:val="18"/>
        </w:rPr>
        <w:t>MDE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major depressive episode; MHC-SF, Mental Health Continuum-Short Form; MINI, Mini International Neuropsychiatric Interview; NA, not available; PHQ-8/9, Patient Health Questionnaire-8/9; </w:t>
      </w:r>
      <w:proofErr w:type="spellStart"/>
      <w:r w:rsidRPr="005C0D11">
        <w:rPr>
          <w:rFonts w:ascii="Times New Roman" w:hAnsi="Times New Roman"/>
          <w:sz w:val="20"/>
          <w:szCs w:val="18"/>
        </w:rPr>
        <w:t>PROMI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Patient Reported Outcome Measurement Information System; </w:t>
      </w:r>
      <w:proofErr w:type="spellStart"/>
      <w:r w:rsidRPr="005C0D11">
        <w:rPr>
          <w:rFonts w:ascii="Times New Roman" w:hAnsi="Times New Roman"/>
          <w:sz w:val="20"/>
          <w:szCs w:val="18"/>
        </w:rPr>
        <w:t>PSR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Psychiatric Status Rating; </w:t>
      </w:r>
      <w:proofErr w:type="spellStart"/>
      <w:r w:rsidRPr="005C0D11">
        <w:rPr>
          <w:rFonts w:ascii="Times New Roman" w:hAnsi="Times New Roman"/>
          <w:sz w:val="20"/>
          <w:szCs w:val="18"/>
        </w:rPr>
        <w:t>QID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-C, Quick Inventory of Depressive Symptoms–Clinician Rating; </w:t>
      </w:r>
      <w:proofErr w:type="spellStart"/>
      <w:r w:rsidRPr="005C0D11">
        <w:rPr>
          <w:rFonts w:ascii="Times New Roman" w:hAnsi="Times New Roman"/>
          <w:sz w:val="20"/>
          <w:szCs w:val="18"/>
        </w:rPr>
        <w:t>QID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-SR, Quick Inventory of Depressive Symptoms–Self-Report; SCL-90-R DEP, Depression scale of the Symptom Checklist-90-Revised; </w:t>
      </w:r>
      <w:proofErr w:type="spellStart"/>
      <w:r w:rsidRPr="005C0D11">
        <w:rPr>
          <w:rFonts w:ascii="Times New Roman" w:hAnsi="Times New Roman"/>
          <w:sz w:val="20"/>
          <w:szCs w:val="18"/>
        </w:rPr>
        <w:t>SD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Sheehan Disability Scale; SPS, Social Provisions </w:t>
      </w:r>
      <w:r w:rsidRPr="005C0D11">
        <w:rPr>
          <w:rFonts w:ascii="Times New Roman" w:hAnsi="Times New Roman"/>
          <w:sz w:val="20"/>
          <w:szCs w:val="18"/>
        </w:rPr>
        <w:lastRenderedPageBreak/>
        <w:t xml:space="preserve">Scale; SUS, System Usability Scale; </w:t>
      </w:r>
      <w:proofErr w:type="spellStart"/>
      <w:r w:rsidRPr="005C0D11">
        <w:rPr>
          <w:rFonts w:ascii="Times New Roman" w:hAnsi="Times New Roman"/>
          <w:sz w:val="20"/>
          <w:szCs w:val="18"/>
        </w:rPr>
        <w:t>SWL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, Satisfaction with Life Scale; WAIS-IV, Wechsler Adult Intelligence Scale; WHO-5, World Health Organization Wellbeing Index; </w:t>
      </w:r>
      <w:proofErr w:type="spellStart"/>
      <w:r w:rsidRPr="005C0D11">
        <w:rPr>
          <w:rFonts w:ascii="Times New Roman" w:hAnsi="Times New Roman"/>
          <w:sz w:val="20"/>
          <w:szCs w:val="18"/>
        </w:rPr>
        <w:t>WHODAS</w:t>
      </w:r>
      <w:proofErr w:type="spellEnd"/>
      <w:r w:rsidRPr="005C0D11">
        <w:rPr>
          <w:rFonts w:ascii="Times New Roman" w:hAnsi="Times New Roman"/>
          <w:sz w:val="20"/>
          <w:szCs w:val="18"/>
        </w:rPr>
        <w:t xml:space="preserve"> 2.0, World Health Organization Disability Assessment Schedule 2.0; </w:t>
      </w:r>
      <w:proofErr w:type="spellStart"/>
      <w:r w:rsidRPr="005C0D11">
        <w:rPr>
          <w:rFonts w:ascii="Times New Roman" w:hAnsi="Times New Roman"/>
          <w:sz w:val="20"/>
          <w:szCs w:val="18"/>
        </w:rPr>
        <w:t>WSAS</w:t>
      </w:r>
      <w:proofErr w:type="spellEnd"/>
      <w:r w:rsidRPr="005C0D11">
        <w:rPr>
          <w:rFonts w:ascii="Times New Roman" w:hAnsi="Times New Roman"/>
          <w:sz w:val="20"/>
          <w:szCs w:val="18"/>
        </w:rPr>
        <w:t>, Work and Social Adjustment Scale; Y, yes; ZUF-8, Patient Satisfaction Questionnaire (German version).</w:t>
      </w:r>
    </w:p>
    <w:p w14:paraId="590F4B54" w14:textId="77777777" w:rsidR="00895B2C" w:rsidRPr="00D556EB" w:rsidRDefault="00895B2C" w:rsidP="00895B2C">
      <w:pPr>
        <w:rPr>
          <w:rFonts w:ascii="Arial" w:hAnsi="Arial" w:cs="Arial"/>
        </w:rPr>
      </w:pPr>
    </w:p>
    <w:p w14:paraId="3AC9A923" w14:textId="77777777" w:rsidR="00895B2C" w:rsidRPr="00D556EB" w:rsidRDefault="00895B2C" w:rsidP="00895B2C">
      <w:pPr>
        <w:rPr>
          <w:rFonts w:ascii="Arial" w:hAnsi="Arial" w:cs="Arial"/>
        </w:rPr>
      </w:pPr>
    </w:p>
    <w:p w14:paraId="656A7276" w14:textId="77777777" w:rsidR="00895B2C" w:rsidRPr="00D556EB" w:rsidRDefault="00895B2C" w:rsidP="00895B2C">
      <w:pPr>
        <w:rPr>
          <w:rFonts w:ascii="Arial" w:hAnsi="Arial" w:cs="Arial"/>
        </w:rPr>
      </w:pPr>
    </w:p>
    <w:p w14:paraId="3FB61566" w14:textId="77777777" w:rsidR="009438FF" w:rsidRPr="00D556EB" w:rsidRDefault="007F496C">
      <w:pPr>
        <w:rPr>
          <w:rFonts w:ascii="Arial" w:hAnsi="Arial" w:cs="Arial"/>
        </w:rPr>
      </w:pPr>
    </w:p>
    <w:sectPr w:rsidR="009438FF" w:rsidRPr="00D55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0244F8"/>
    <w:multiLevelType w:val="multilevel"/>
    <w:tmpl w:val="32AC50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32D7F38"/>
    <w:multiLevelType w:val="multilevel"/>
    <w:tmpl w:val="C88E8D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4E65A9"/>
    <w:multiLevelType w:val="multilevel"/>
    <w:tmpl w:val="9C4A5F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85D11C6"/>
    <w:multiLevelType w:val="multilevel"/>
    <w:tmpl w:val="FF86835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8A562D3"/>
    <w:multiLevelType w:val="hybridMultilevel"/>
    <w:tmpl w:val="EB165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8A501E"/>
    <w:multiLevelType w:val="hybridMultilevel"/>
    <w:tmpl w:val="B7C0B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7FD0106"/>
    <w:multiLevelType w:val="multilevel"/>
    <w:tmpl w:val="EACEA67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8F07473"/>
    <w:multiLevelType w:val="multilevel"/>
    <w:tmpl w:val="7BD0662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CA7598A"/>
    <w:multiLevelType w:val="multilevel"/>
    <w:tmpl w:val="7988E2D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6327C58"/>
    <w:multiLevelType w:val="multilevel"/>
    <w:tmpl w:val="106E948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83127ED"/>
    <w:multiLevelType w:val="multilevel"/>
    <w:tmpl w:val="F0187E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96D01BE"/>
    <w:multiLevelType w:val="multilevel"/>
    <w:tmpl w:val="166C955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AB50AC8"/>
    <w:multiLevelType w:val="multilevel"/>
    <w:tmpl w:val="86C6D40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B017A7E"/>
    <w:multiLevelType w:val="multilevel"/>
    <w:tmpl w:val="2752E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1C2B7B"/>
    <w:multiLevelType w:val="multilevel"/>
    <w:tmpl w:val="B764E59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A157E9D"/>
    <w:multiLevelType w:val="multilevel"/>
    <w:tmpl w:val="3FCA9E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C584294"/>
    <w:multiLevelType w:val="multilevel"/>
    <w:tmpl w:val="D992579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FD7E53"/>
    <w:multiLevelType w:val="multilevel"/>
    <w:tmpl w:val="2BD4CC6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4523641"/>
    <w:multiLevelType w:val="multilevel"/>
    <w:tmpl w:val="31DC4D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62F4DB5"/>
    <w:multiLevelType w:val="multilevel"/>
    <w:tmpl w:val="DA8E199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6724288"/>
    <w:multiLevelType w:val="hybridMultilevel"/>
    <w:tmpl w:val="3558FCE2"/>
    <w:lvl w:ilvl="0" w:tplc="60A867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D5344F"/>
    <w:multiLevelType w:val="hybridMultilevel"/>
    <w:tmpl w:val="153E7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5556353"/>
    <w:multiLevelType w:val="multilevel"/>
    <w:tmpl w:val="52E45A8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3C05C0"/>
    <w:multiLevelType w:val="hybridMultilevel"/>
    <w:tmpl w:val="038C8EFA"/>
    <w:lvl w:ilvl="0" w:tplc="60A867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B5F73"/>
    <w:multiLevelType w:val="hybridMultilevel"/>
    <w:tmpl w:val="8DE03690"/>
    <w:lvl w:ilvl="0" w:tplc="E4924C24">
      <w:start w:val="15"/>
      <w:numFmt w:val="bullet"/>
      <w:lvlText w:val=""/>
      <w:lvlJc w:val="left"/>
      <w:pPr>
        <w:ind w:left="40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4" w15:restartNumberingAfterBreak="0">
    <w:nsid w:val="5DE319F2"/>
    <w:multiLevelType w:val="multilevel"/>
    <w:tmpl w:val="3B98B7F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E2908DE"/>
    <w:multiLevelType w:val="multilevel"/>
    <w:tmpl w:val="C444F3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8A60DC"/>
    <w:multiLevelType w:val="multilevel"/>
    <w:tmpl w:val="6C1856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1107CE8"/>
    <w:multiLevelType w:val="multilevel"/>
    <w:tmpl w:val="3E00DE9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2F77101"/>
    <w:multiLevelType w:val="multilevel"/>
    <w:tmpl w:val="1F4044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7ED4F65"/>
    <w:multiLevelType w:val="multilevel"/>
    <w:tmpl w:val="2F8C74E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B709B4"/>
    <w:multiLevelType w:val="hybridMultilevel"/>
    <w:tmpl w:val="D3CE37E8"/>
    <w:lvl w:ilvl="0" w:tplc="CAF25E7A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145FD1"/>
    <w:multiLevelType w:val="multilevel"/>
    <w:tmpl w:val="361071A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7266FF"/>
    <w:multiLevelType w:val="multilevel"/>
    <w:tmpl w:val="42C4ED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CF94ADC"/>
    <w:multiLevelType w:val="multilevel"/>
    <w:tmpl w:val="2A1CF03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26D1211"/>
    <w:multiLevelType w:val="multilevel"/>
    <w:tmpl w:val="78BC4A4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40710C1"/>
    <w:multiLevelType w:val="multilevel"/>
    <w:tmpl w:val="EB70A9D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786CDE"/>
    <w:multiLevelType w:val="multilevel"/>
    <w:tmpl w:val="8442788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350A1"/>
    <w:multiLevelType w:val="multilevel"/>
    <w:tmpl w:val="0C9040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C575AF5"/>
    <w:multiLevelType w:val="multilevel"/>
    <w:tmpl w:val="5CE4FEF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E0C6EC1"/>
    <w:multiLevelType w:val="multilevel"/>
    <w:tmpl w:val="4DC617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9690590">
    <w:abstractNumId w:val="8"/>
  </w:num>
  <w:num w:numId="2" w16cid:durableId="756246812">
    <w:abstractNumId w:val="6"/>
  </w:num>
  <w:num w:numId="3" w16cid:durableId="722483956">
    <w:abstractNumId w:val="5"/>
  </w:num>
  <w:num w:numId="4" w16cid:durableId="1798330396">
    <w:abstractNumId w:val="4"/>
  </w:num>
  <w:num w:numId="5" w16cid:durableId="2086605332">
    <w:abstractNumId w:val="7"/>
  </w:num>
  <w:num w:numId="6" w16cid:durableId="1200095504">
    <w:abstractNumId w:val="3"/>
  </w:num>
  <w:num w:numId="7" w16cid:durableId="2008049852">
    <w:abstractNumId w:val="2"/>
  </w:num>
  <w:num w:numId="8" w16cid:durableId="916868481">
    <w:abstractNumId w:val="1"/>
  </w:num>
  <w:num w:numId="9" w16cid:durableId="113213379">
    <w:abstractNumId w:val="0"/>
  </w:num>
  <w:num w:numId="10" w16cid:durableId="900751906">
    <w:abstractNumId w:val="9"/>
  </w:num>
  <w:num w:numId="11" w16cid:durableId="1971858429">
    <w:abstractNumId w:val="44"/>
  </w:num>
  <w:num w:numId="12" w16cid:durableId="1082409119">
    <w:abstractNumId w:val="12"/>
  </w:num>
  <w:num w:numId="13" w16cid:durableId="1592666107">
    <w:abstractNumId w:val="38"/>
  </w:num>
  <w:num w:numId="14" w16cid:durableId="52848997">
    <w:abstractNumId w:val="18"/>
  </w:num>
  <w:num w:numId="15" w16cid:durableId="462772676">
    <w:abstractNumId w:val="46"/>
  </w:num>
  <w:num w:numId="16" w16cid:durableId="1814643268">
    <w:abstractNumId w:val="19"/>
  </w:num>
  <w:num w:numId="17" w16cid:durableId="1948077480">
    <w:abstractNumId w:val="47"/>
  </w:num>
  <w:num w:numId="18" w16cid:durableId="1618101307">
    <w:abstractNumId w:val="48"/>
  </w:num>
  <w:num w:numId="19" w16cid:durableId="1139499997">
    <w:abstractNumId w:val="43"/>
  </w:num>
  <w:num w:numId="20" w16cid:durableId="1363557068">
    <w:abstractNumId w:val="17"/>
  </w:num>
  <w:num w:numId="21" w16cid:durableId="1459641990">
    <w:abstractNumId w:val="26"/>
  </w:num>
  <w:num w:numId="22" w16cid:durableId="1948272483">
    <w:abstractNumId w:val="15"/>
  </w:num>
  <w:num w:numId="23" w16cid:durableId="1915361417">
    <w:abstractNumId w:val="25"/>
  </w:num>
  <w:num w:numId="24" w16cid:durableId="1920213391">
    <w:abstractNumId w:val="27"/>
  </w:num>
  <w:num w:numId="25" w16cid:durableId="882671398">
    <w:abstractNumId w:val="23"/>
  </w:num>
  <w:num w:numId="26" w16cid:durableId="773477727">
    <w:abstractNumId w:val="20"/>
  </w:num>
  <w:num w:numId="27" w16cid:durableId="1746029959">
    <w:abstractNumId w:val="49"/>
  </w:num>
  <w:num w:numId="28" w16cid:durableId="90786646">
    <w:abstractNumId w:val="36"/>
  </w:num>
  <w:num w:numId="29" w16cid:durableId="1473596466">
    <w:abstractNumId w:val="16"/>
  </w:num>
  <w:num w:numId="30" w16cid:durableId="1312096428">
    <w:abstractNumId w:val="11"/>
  </w:num>
  <w:num w:numId="31" w16cid:durableId="1928224065">
    <w:abstractNumId w:val="28"/>
  </w:num>
  <w:num w:numId="32" w16cid:durableId="1576821410">
    <w:abstractNumId w:val="24"/>
  </w:num>
  <w:num w:numId="33" w16cid:durableId="823861014">
    <w:abstractNumId w:val="37"/>
  </w:num>
  <w:num w:numId="34" w16cid:durableId="1099064788">
    <w:abstractNumId w:val="21"/>
  </w:num>
  <w:num w:numId="35" w16cid:durableId="952132321">
    <w:abstractNumId w:val="31"/>
  </w:num>
  <w:num w:numId="36" w16cid:durableId="213933693">
    <w:abstractNumId w:val="39"/>
  </w:num>
  <w:num w:numId="37" w16cid:durableId="747272351">
    <w:abstractNumId w:val="34"/>
  </w:num>
  <w:num w:numId="38" w16cid:durableId="1239291680">
    <w:abstractNumId w:val="42"/>
  </w:num>
  <w:num w:numId="39" w16cid:durableId="1525821865">
    <w:abstractNumId w:val="41"/>
  </w:num>
  <w:num w:numId="40" w16cid:durableId="1353263047">
    <w:abstractNumId w:val="10"/>
  </w:num>
  <w:num w:numId="41" w16cid:durableId="728725771">
    <w:abstractNumId w:val="45"/>
  </w:num>
  <w:num w:numId="42" w16cid:durableId="2038650858">
    <w:abstractNumId w:val="35"/>
  </w:num>
  <w:num w:numId="43" w16cid:durableId="2061778286">
    <w:abstractNumId w:val="22"/>
  </w:num>
  <w:num w:numId="44" w16cid:durableId="1840659191">
    <w:abstractNumId w:val="14"/>
  </w:num>
  <w:num w:numId="45" w16cid:durableId="1641034365">
    <w:abstractNumId w:val="30"/>
  </w:num>
  <w:num w:numId="46" w16cid:durableId="851183043">
    <w:abstractNumId w:val="32"/>
  </w:num>
  <w:num w:numId="47" w16cid:durableId="866482591">
    <w:abstractNumId w:val="29"/>
  </w:num>
  <w:num w:numId="48" w16cid:durableId="296450908">
    <w:abstractNumId w:val="13"/>
  </w:num>
  <w:num w:numId="49" w16cid:durableId="996495934">
    <w:abstractNumId w:val="33"/>
  </w:num>
  <w:num w:numId="50" w16cid:durableId="1524395919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B2C"/>
    <w:rsid w:val="00096880"/>
    <w:rsid w:val="002E5C6C"/>
    <w:rsid w:val="00662005"/>
    <w:rsid w:val="007E232D"/>
    <w:rsid w:val="007F496C"/>
    <w:rsid w:val="00895B2C"/>
    <w:rsid w:val="009C0F4C"/>
    <w:rsid w:val="00A760B1"/>
    <w:rsid w:val="00C655AB"/>
    <w:rsid w:val="00D556EB"/>
    <w:rsid w:val="00FE6955"/>
    <w:rsid w:val="00FF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37EC7"/>
  <w15:chartTrackingRefBased/>
  <w15:docId w15:val="{FCA18501-8AA6-4E74-93A8-2D54D123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B2C"/>
    <w:rPr>
      <w:rFonts w:ascii="Calibri" w:eastAsia="Times New Roman" w:hAnsi="Calibri" w:cs="Times New Roman"/>
      <w:szCs w:val="20"/>
      <w:lang w:val="en-US"/>
    </w:rPr>
  </w:style>
  <w:style w:type="paragraph" w:styleId="Heading1">
    <w:name w:val="heading 1"/>
    <w:basedOn w:val="Normal"/>
    <w:link w:val="Heading1Char"/>
    <w:qFormat/>
    <w:rsid w:val="00895B2C"/>
    <w:pPr>
      <w:outlineLvl w:val="0"/>
    </w:pPr>
  </w:style>
  <w:style w:type="paragraph" w:styleId="Heading2">
    <w:name w:val="heading 2"/>
    <w:basedOn w:val="Normal"/>
    <w:link w:val="Heading2Char"/>
    <w:qFormat/>
    <w:rsid w:val="00895B2C"/>
    <w:pPr>
      <w:outlineLvl w:val="1"/>
    </w:pPr>
  </w:style>
  <w:style w:type="paragraph" w:styleId="Heading3">
    <w:name w:val="heading 3"/>
    <w:basedOn w:val="Normal"/>
    <w:link w:val="Heading3Char"/>
    <w:qFormat/>
    <w:rsid w:val="00895B2C"/>
    <w:pPr>
      <w:outlineLvl w:val="2"/>
    </w:pPr>
  </w:style>
  <w:style w:type="paragraph" w:styleId="Heading4">
    <w:name w:val="heading 4"/>
    <w:basedOn w:val="Normal"/>
    <w:link w:val="Heading4Char"/>
    <w:qFormat/>
    <w:rsid w:val="00895B2C"/>
    <w:pPr>
      <w:outlineLvl w:val="3"/>
    </w:pPr>
  </w:style>
  <w:style w:type="paragraph" w:styleId="Heading5">
    <w:name w:val="heading 5"/>
    <w:basedOn w:val="Normal"/>
    <w:link w:val="Heading5Char"/>
    <w:qFormat/>
    <w:rsid w:val="00895B2C"/>
    <w:pPr>
      <w:outlineLvl w:val="4"/>
    </w:pPr>
  </w:style>
  <w:style w:type="paragraph" w:styleId="Heading6">
    <w:name w:val="heading 6"/>
    <w:basedOn w:val="Normal"/>
    <w:link w:val="Heading6Char"/>
    <w:qFormat/>
    <w:rsid w:val="00895B2C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5B2C"/>
    <w:rPr>
      <w:rFonts w:ascii="Calibri" w:eastAsia="Times New Roman" w:hAnsi="Calibri" w:cs="Times New Roman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895B2C"/>
    <w:rPr>
      <w:rFonts w:ascii="Calibri" w:eastAsia="Times New Roman" w:hAnsi="Calibri" w:cs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895B2C"/>
    <w:rPr>
      <w:rFonts w:ascii="Calibri" w:eastAsia="Times New Roman" w:hAnsi="Calibri" w:cs="Times New Roman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895B2C"/>
    <w:rPr>
      <w:rFonts w:ascii="Calibri" w:eastAsia="Times New Roman" w:hAnsi="Calibri" w:cs="Times New Roman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895B2C"/>
    <w:rPr>
      <w:rFonts w:ascii="Calibri" w:eastAsia="Times New Roman" w:hAnsi="Calibri" w:cs="Times New Roman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895B2C"/>
    <w:rPr>
      <w:rFonts w:ascii="Calibri" w:eastAsia="Times New Roman" w:hAnsi="Calibri" w:cs="Times New Roman"/>
      <w:szCs w:val="20"/>
      <w:lang w:val="en-US"/>
    </w:rPr>
  </w:style>
  <w:style w:type="paragraph" w:customStyle="1" w:styleId="abstract">
    <w:name w:val="abstract"/>
    <w:basedOn w:val="Normal"/>
    <w:qFormat/>
    <w:rsid w:val="00895B2C"/>
  </w:style>
  <w:style w:type="paragraph" w:customStyle="1" w:styleId="EquationCaption">
    <w:name w:val="Equation Caption"/>
    <w:basedOn w:val="Normal"/>
    <w:qFormat/>
    <w:rsid w:val="00895B2C"/>
  </w:style>
  <w:style w:type="paragraph" w:customStyle="1" w:styleId="FigureCaption">
    <w:name w:val="Figure Caption"/>
    <w:basedOn w:val="Normal"/>
    <w:qFormat/>
    <w:rsid w:val="00895B2C"/>
  </w:style>
  <w:style w:type="paragraph" w:customStyle="1" w:styleId="Figure">
    <w:name w:val="Figure"/>
    <w:basedOn w:val="Normal"/>
    <w:qFormat/>
    <w:rsid w:val="00895B2C"/>
  </w:style>
  <w:style w:type="paragraph" w:customStyle="1" w:styleId="FiguresSection">
    <w:name w:val="Figures Section"/>
    <w:basedOn w:val="Heading1"/>
    <w:qFormat/>
    <w:rsid w:val="00895B2C"/>
  </w:style>
  <w:style w:type="paragraph" w:styleId="Title">
    <w:name w:val="Title"/>
    <w:basedOn w:val="Normal"/>
    <w:link w:val="TitleChar"/>
    <w:qFormat/>
    <w:rsid w:val="00895B2C"/>
  </w:style>
  <w:style w:type="character" w:customStyle="1" w:styleId="TitleChar">
    <w:name w:val="Title Char"/>
    <w:basedOn w:val="DefaultParagraphFont"/>
    <w:link w:val="Title"/>
    <w:rsid w:val="00895B2C"/>
    <w:rPr>
      <w:rFonts w:ascii="Calibri" w:eastAsia="Times New Roman" w:hAnsi="Calibri" w:cs="Times New Roman"/>
      <w:szCs w:val="20"/>
      <w:lang w:val="en-US"/>
    </w:rPr>
  </w:style>
  <w:style w:type="table" w:customStyle="1" w:styleId="Table">
    <w:name w:val="Table"/>
    <w:qFormat/>
    <w:rsid w:val="00895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895B2C"/>
  </w:style>
  <w:style w:type="character" w:customStyle="1" w:styleId="TextEndnote">
    <w:name w:val="Text Endnote"/>
    <w:qFormat/>
    <w:rsid w:val="00895B2C"/>
    <w:rPr>
      <w:vertAlign w:val="superscript"/>
    </w:rPr>
  </w:style>
  <w:style w:type="character" w:customStyle="1" w:styleId="TextFootnote">
    <w:name w:val="Text Footnote"/>
    <w:qFormat/>
    <w:rsid w:val="00895B2C"/>
    <w:rPr>
      <w:vertAlign w:val="superscript"/>
    </w:rPr>
  </w:style>
  <w:style w:type="paragraph" w:styleId="CommentText">
    <w:name w:val="annotation text"/>
    <w:basedOn w:val="Normal"/>
    <w:link w:val="CommentTextChar"/>
    <w:qFormat/>
    <w:rsid w:val="00895B2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95B2C"/>
    <w:rPr>
      <w:rFonts w:ascii="Calibri" w:eastAsia="Times New Roman" w:hAnsi="Calibri" w:cs="Times New Roman"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qFormat/>
    <w:rsid w:val="00895B2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895B2C"/>
    <w:rPr>
      <w:rFonts w:ascii="Calibri" w:eastAsia="Times New Roman" w:hAnsi="Calibri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5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B2C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895B2C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95B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5B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5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5B2C"/>
    <w:pPr>
      <w:spacing w:after="0" w:line="240" w:lineRule="auto"/>
    </w:pPr>
    <w:rPr>
      <w:rFonts w:ascii="Calibri" w:eastAsia="Times New Roman" w:hAnsi="Calibri" w:cs="Times New Roman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5B2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95B2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B2C"/>
    <w:rPr>
      <w:rFonts w:ascii="Calibri" w:eastAsia="Times New Roman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5B2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5B2C"/>
    <w:rPr>
      <w:rFonts w:ascii="Calibri" w:eastAsia="Times New Roman" w:hAnsi="Calibri" w:cs="Calibri"/>
      <w:noProof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895B2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95B2C"/>
  </w:style>
  <w:style w:type="paragraph" w:customStyle="1" w:styleId="msonormal0">
    <w:name w:val="msonormal"/>
    <w:basedOn w:val="Normal"/>
    <w:rsid w:val="00895B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895B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895B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895B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95B2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895B2C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95B2C"/>
    <w:pP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3">
    <w:name w:val="xl73"/>
    <w:basedOn w:val="Normal"/>
    <w:rsid w:val="00895B2C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4">
    <w:name w:val="xl74"/>
    <w:basedOn w:val="Normal"/>
    <w:rsid w:val="00895B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5">
    <w:name w:val="xl75"/>
    <w:basedOn w:val="Normal"/>
    <w:rsid w:val="00895B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cs="Calibri"/>
      <w:sz w:val="24"/>
      <w:szCs w:val="24"/>
    </w:rPr>
  </w:style>
  <w:style w:type="paragraph" w:customStyle="1" w:styleId="xl76">
    <w:name w:val="xl76"/>
    <w:basedOn w:val="Normal"/>
    <w:rsid w:val="00895B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rsid w:val="00895B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895B2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79">
    <w:name w:val="xl79"/>
    <w:basedOn w:val="Normal"/>
    <w:rsid w:val="00895B2C"/>
    <w:pPr>
      <w:pBdr>
        <w:top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  <w:style w:type="paragraph" w:customStyle="1" w:styleId="xl80">
    <w:name w:val="xl80"/>
    <w:basedOn w:val="Normal"/>
    <w:rsid w:val="00895B2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cs="Calibr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442</Words>
  <Characters>822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.Keleher</dc:creator>
  <cp:keywords/>
  <dc:description/>
  <cp:lastModifiedBy>Oxford PharmaGenesis</cp:lastModifiedBy>
  <cp:revision>4</cp:revision>
  <dcterms:created xsi:type="dcterms:W3CDTF">2023-07-11T18:43:00Z</dcterms:created>
  <dcterms:modified xsi:type="dcterms:W3CDTF">2023-07-26T23:58:00Z</dcterms:modified>
</cp:coreProperties>
</file>